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D24" w:rsidRPr="00444D24" w:rsidRDefault="00444D24" w:rsidP="00444D24">
      <w:pPr>
        <w:rPr>
          <w:rFonts w:ascii="Arial" w:hAnsi="Arial" w:cs="Arial"/>
          <w:b/>
        </w:rPr>
      </w:pPr>
      <w:bookmarkStart w:id="0" w:name="_GoBack"/>
      <w:bookmarkEnd w:id="0"/>
      <w:r w:rsidRPr="00444D24">
        <w:rPr>
          <w:rFonts w:ascii="Arial" w:hAnsi="Arial" w:cs="Arial"/>
          <w:b/>
          <w:szCs w:val="20"/>
        </w:rPr>
        <w:t>Four-jointed knock-out delays renal failure in an ADPKD model with kidney injury</w:t>
      </w:r>
    </w:p>
    <w:p w:rsidR="00983B8B" w:rsidRDefault="00444D24" w:rsidP="00444D24">
      <w:pPr>
        <w:rPr>
          <w:rFonts w:ascii="Arial" w:hAnsi="Arial" w:cs="Arial"/>
        </w:rPr>
      </w:pPr>
      <w:r w:rsidRPr="00444D24">
        <w:rPr>
          <w:rFonts w:ascii="Arial" w:hAnsi="Arial" w:cs="Arial"/>
        </w:rPr>
        <w:t>Formica</w:t>
      </w:r>
      <w:r w:rsidR="00D73CB4">
        <w:rPr>
          <w:rFonts w:ascii="Arial" w:hAnsi="Arial" w:cs="Arial"/>
        </w:rPr>
        <w:t xml:space="preserve"> C</w:t>
      </w:r>
      <w:r w:rsidRPr="00444D24">
        <w:rPr>
          <w:rFonts w:ascii="Arial" w:hAnsi="Arial" w:cs="Arial"/>
        </w:rPr>
        <w:t xml:space="preserve"> </w:t>
      </w:r>
      <w:r w:rsidRPr="00444D24">
        <w:rPr>
          <w:rFonts w:ascii="Arial" w:hAnsi="Arial" w:cs="Arial"/>
          <w:bCs/>
          <w:i/>
        </w:rPr>
        <w:t>et al</w:t>
      </w:r>
      <w:r w:rsidRPr="00444D24">
        <w:rPr>
          <w:rFonts w:ascii="Arial" w:hAnsi="Arial" w:cs="Arial"/>
          <w:bCs/>
        </w:rPr>
        <w:t xml:space="preserve">. </w:t>
      </w:r>
      <w:r w:rsidRPr="00444D24">
        <w:rPr>
          <w:rFonts w:ascii="Arial" w:hAnsi="Arial" w:cs="Arial"/>
          <w:i/>
        </w:rPr>
        <w:t>J Pathol</w:t>
      </w:r>
      <w:r w:rsidRPr="00444D24">
        <w:rPr>
          <w:rFonts w:ascii="Arial" w:hAnsi="Arial" w:cs="Arial"/>
        </w:rPr>
        <w:t xml:space="preserve"> DOI: 10.1002/path.</w:t>
      </w:r>
      <w:r w:rsidR="00D73CB4">
        <w:rPr>
          <w:rFonts w:ascii="Arial" w:hAnsi="Arial" w:cs="Arial"/>
        </w:rPr>
        <w:t>5286</w:t>
      </w:r>
    </w:p>
    <w:p w:rsidR="00444D24" w:rsidRDefault="00444D24" w:rsidP="00444D24"/>
    <w:p w:rsidR="00D73CB4" w:rsidRPr="00D73CB4" w:rsidRDefault="00D73CB4" w:rsidP="00444D24"/>
    <w:tbl>
      <w:tblPr>
        <w:tblW w:w="5000" w:type="pct"/>
        <w:tblLook w:val="04A0" w:firstRow="1" w:lastRow="0" w:firstColumn="1" w:lastColumn="0" w:noHBand="0" w:noVBand="1"/>
      </w:tblPr>
      <w:tblGrid>
        <w:gridCol w:w="1374"/>
        <w:gridCol w:w="4032"/>
        <w:gridCol w:w="3966"/>
      </w:tblGrid>
      <w:tr w:rsidR="00444D24" w:rsidRPr="00444D24" w:rsidTr="00444D24">
        <w:trPr>
          <w:trHeight w:val="26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color w:val="000000"/>
                <w:sz w:val="20"/>
                <w:szCs w:val="20"/>
              </w:rPr>
              <w:t>Table S1.</w:t>
            </w: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 xml:space="preserve"> List of mouse qPCR primer sets use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2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im1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TCTCTAAGCGTGGTTGCCTT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TGTCTTCAGCTCGGGAATGC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TGACTGGAAGAGCGGAGAGT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AGACGGCTGAGTAGGGAACA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im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CCAACCTTTTCTTCCCTGAA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TGAGTGGGTGTCAACCAGAG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n1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AATCCAGTCCACAGCCATTCC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CCTGTCTTCTCTTTCGGGTTCA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MA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CATCATGCGTCTGGACTTG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ATCTCACGCTCGGCAGTAG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GFb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ACTATTGCTTCAGCTCCACAGA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AAGTTGGCATGGTAGCCCTT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4/80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GGCAGGGATCTTGGTTATGCT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GCTGCACTCTGTAAGGACACT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at4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ACCGATGCAGATGATGGTGTC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ACTCCGTGCTTATCCACTGC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chs1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GACAATCGTCCCACCATCCC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AGCCCAACAGTGCATCTTCT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ap1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TTCCGATCCCTTTCTTAACAGT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GAGGGATGCTGTAGCTGCTC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z (Wwtr1)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ATGGACGAGATGGATACAGGTGA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AGACTCCAAAGTCCCGAGGT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otL2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ACCAGGAGATGGAGAGCAGATT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GAAGGACCTTGATCACCGCA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yr61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CACTGAAGAGGCTTCCTGTCT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CCAAGACGTGGTCTGAACGA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tip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TTCATCTGTGACTCCTGTGGGA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TGGCAGTACACTTTCTCACCC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GGTGCTCTGATGGACGACAA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TACTGGCTCCTCAAACCGGA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AGGCTAACCTGATTGGTTCTGG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AAGCCTCATCCTCAGCCTTG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CTGGGAGTCAGTGTCAGAACC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GGTGGACAAATGCAGTAAGCC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s1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GGCCTCTGAGCACAGAAAGT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TTGGAATGCCGGGAGCTATC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yL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AAGAAGCGCAGAGGGATCATAG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GGGACCAATCGTCGCAATTC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li1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CAGCATGGGAACAGAAGGACT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ACCCTGGGACCCTGACATAA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b-EGF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GAGGAGGACCTGAGCTATAGGAA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AACGTGTAACGAACCACTGTCT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GAAGTACAGCTTTGGTGCCACCTG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CTTGCGGATGCCATCTTCTTCCAC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AGTCAGCAACGTGGAAGGTG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GCACGTCATGGGTGGTTTCT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CTCCACCATGCCAAGTGGTC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GTCCACCAGGGTCTCAATCG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DGFb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CAAGAGTGTGGGCAGGGTTAT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CCGAATCAGGCATCGAGACA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xin2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GACAGCGAGTTATCCAGCGA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AGGAGGGACTCCATCTACGC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ACCTTTGCTGTTGAGCGAGA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CTTAGTCCCGCTGAGGTTGT</w:t>
            </w:r>
          </w:p>
        </w:tc>
      </w:tr>
      <w:tr w:rsidR="00444D24" w:rsidRPr="00444D24" w:rsidTr="00444D24">
        <w:trPr>
          <w:trHeight w:val="260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TTCCGACACCTGCAACTGAAG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D24" w:rsidRPr="00444D24" w:rsidRDefault="00444D24" w:rsidP="00444D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4D24">
              <w:rPr>
                <w:rFonts w:ascii="Arial" w:hAnsi="Arial" w:cs="Arial"/>
                <w:color w:val="000000"/>
                <w:sz w:val="20"/>
                <w:szCs w:val="20"/>
              </w:rPr>
              <w:t>TCTTCGGTGACAATGAGAGGC</w:t>
            </w:r>
          </w:p>
        </w:tc>
      </w:tr>
    </w:tbl>
    <w:p w:rsidR="00444D24" w:rsidRPr="00444D24" w:rsidRDefault="00444D24" w:rsidP="00444D24">
      <w:pPr>
        <w:rPr>
          <w:rFonts w:ascii="Arial" w:hAnsi="Arial" w:cs="Arial"/>
        </w:rPr>
      </w:pPr>
    </w:p>
    <w:sectPr w:rsidR="00444D24" w:rsidRPr="00444D24" w:rsidSect="00444D24">
      <w:pgSz w:w="11900" w:h="16840"/>
      <w:pgMar w:top="1440" w:right="1440" w:bottom="1304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D24"/>
    <w:rsid w:val="000179BC"/>
    <w:rsid w:val="000921AD"/>
    <w:rsid w:val="0010725C"/>
    <w:rsid w:val="001F7ACD"/>
    <w:rsid w:val="003D1C6B"/>
    <w:rsid w:val="00444D24"/>
    <w:rsid w:val="0099468B"/>
    <w:rsid w:val="00BA2ADB"/>
    <w:rsid w:val="00D73CB4"/>
    <w:rsid w:val="00EA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D2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D2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44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d</dc:creator>
  <cp:keywords/>
  <dc:description/>
  <cp:lastModifiedBy>006474</cp:lastModifiedBy>
  <cp:revision>4</cp:revision>
  <dcterms:created xsi:type="dcterms:W3CDTF">2019-04-26T10:33:00Z</dcterms:created>
  <dcterms:modified xsi:type="dcterms:W3CDTF">2019-05-15T07:08:00Z</dcterms:modified>
</cp:coreProperties>
</file>